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C1649" w14:textId="77777777" w:rsidR="007338A3" w:rsidRDefault="007338A3" w:rsidP="007338A3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</w:pPr>
      <w:r w:rsidRPr="00395C6C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T</w:t>
      </w:r>
      <w:r w:rsidRPr="00395C6C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4</w:t>
      </w:r>
      <w:r w:rsidRPr="00395C6C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RT-qPCR and sequencing results from the 29 COVID-19 positive individuals during the study.</w:t>
      </w:r>
    </w:p>
    <w:tbl>
      <w:tblPr>
        <w:tblW w:w="85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1275"/>
        <w:gridCol w:w="1668"/>
        <w:gridCol w:w="3469"/>
      </w:tblGrid>
      <w:tr w:rsidR="007338A3" w:rsidRPr="009F2B5F" w14:paraId="4BB82DE4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A4FD53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bookmarkStart w:id="0" w:name="_Hlk98838504"/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as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4ACD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T RNAse P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7EE4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T Gene E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DE85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ARS-CoV-2</w:t>
            </w:r>
          </w:p>
          <w:p w14:paraId="32A7793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23FD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quencing</w:t>
            </w:r>
          </w:p>
        </w:tc>
      </w:tr>
      <w:tr w:rsidR="007338A3" w:rsidRPr="009F2B5F" w14:paraId="78B5C35B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73C5574C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2E5C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15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62E8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82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2E6A6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75BB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.1 (K417T/E484K/N501Y)</w:t>
            </w:r>
          </w:p>
        </w:tc>
      </w:tr>
      <w:tr w:rsidR="007338A3" w:rsidRPr="009F2B5F" w14:paraId="4535CF63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7014786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B516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34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E6B0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254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6CD57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7167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.1 (K417T/E484K/N501Y)</w:t>
            </w:r>
          </w:p>
        </w:tc>
      </w:tr>
      <w:tr w:rsidR="007338A3" w:rsidRPr="009F2B5F" w14:paraId="002955C0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3C61E1F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72BE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52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D29D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6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A276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619D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.1.1.7 (N501Y)</w:t>
            </w:r>
          </w:p>
        </w:tc>
      </w:tr>
      <w:tr w:rsidR="007338A3" w:rsidRPr="009F2B5F" w14:paraId="223BEDB8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4CCB4CA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8EC2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8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8669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918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A4813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D734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mma (P.1)</w:t>
            </w:r>
          </w:p>
        </w:tc>
      </w:tr>
      <w:tr w:rsidR="007338A3" w:rsidRPr="009F2B5F" w14:paraId="549B8C35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701B629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318C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44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A219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68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E7B0D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8F6A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)</w:t>
            </w:r>
          </w:p>
        </w:tc>
      </w:tr>
      <w:tr w:rsidR="007338A3" w:rsidRPr="009F2B5F" w14:paraId="3CF6C385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6E5EACC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78B9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94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1E68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973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06CE3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2251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99.2)</w:t>
            </w:r>
          </w:p>
        </w:tc>
      </w:tr>
      <w:tr w:rsidR="007338A3" w:rsidRPr="009F2B5F" w14:paraId="274CFEE2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61B7941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8265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35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3D376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964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F4395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9D3B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6)</w:t>
            </w:r>
          </w:p>
        </w:tc>
      </w:tr>
      <w:tr w:rsidR="007338A3" w:rsidRPr="009F2B5F" w14:paraId="2F9A492D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4FDAFC4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D9B1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97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2C28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885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EC94D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71556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6)</w:t>
            </w:r>
          </w:p>
        </w:tc>
      </w:tr>
      <w:tr w:rsidR="007338A3" w:rsidRPr="009F2B5F" w14:paraId="37A2DD34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4CF6216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B84D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37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D5117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98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0AD8E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F8F8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/D614G)</w:t>
            </w:r>
          </w:p>
        </w:tc>
      </w:tr>
      <w:tr w:rsidR="007338A3" w:rsidRPr="009F2B5F" w14:paraId="3D3C650E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7E0CEA9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0360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2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5E44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36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C3CFB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54BD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/D614G)</w:t>
            </w:r>
          </w:p>
        </w:tc>
      </w:tr>
      <w:tr w:rsidR="007338A3" w:rsidRPr="009F2B5F" w14:paraId="6FCE890D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50FDA90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A03F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80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875B8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43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CEE50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4B34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T478K/D614G)</w:t>
            </w:r>
          </w:p>
        </w:tc>
      </w:tr>
      <w:tr w:rsidR="007338A3" w:rsidRPr="009F2B5F" w14:paraId="4754BC8C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616CA4E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FEB1B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78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3BE9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78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E3D19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D72A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/D614G)</w:t>
            </w:r>
          </w:p>
        </w:tc>
      </w:tr>
      <w:tr w:rsidR="007338A3" w:rsidRPr="009F2B5F" w14:paraId="2E805A07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18D22A1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4948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70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314C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841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9FE07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22EF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99.2)</w:t>
            </w:r>
          </w:p>
        </w:tc>
      </w:tr>
      <w:tr w:rsidR="007338A3" w:rsidRPr="009F2B5F" w14:paraId="72E19AE1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0D0A7D09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B887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17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F91B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203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666B8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7130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/D614G)</w:t>
            </w:r>
          </w:p>
        </w:tc>
      </w:tr>
      <w:tr w:rsidR="007338A3" w:rsidRPr="009F2B5F" w14:paraId="138AEC5E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53FF917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B759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09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AFE0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09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CFC95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B683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99.2)</w:t>
            </w:r>
          </w:p>
        </w:tc>
      </w:tr>
      <w:tr w:rsidR="007338A3" w:rsidRPr="009F2B5F" w14:paraId="5CC38D46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539A7D7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BCAE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50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3816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96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F8B19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3132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AY.99.2)</w:t>
            </w:r>
          </w:p>
        </w:tc>
      </w:tr>
      <w:tr w:rsidR="007338A3" w:rsidRPr="009F2B5F" w14:paraId="496E90F9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550F8DCC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F9D0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52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71DA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72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399E4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916D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L452R/T478K/D614G)</w:t>
            </w:r>
          </w:p>
        </w:tc>
      </w:tr>
      <w:tr w:rsidR="007338A3" w:rsidRPr="009F2B5F" w14:paraId="4ED8A0B9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31BC69E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7039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28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2187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744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C262A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07D0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0F83C0C8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679AC1B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70BA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09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80FD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766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5829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F33D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2AA5C65B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4C8762B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1F65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98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36F5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622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C36EB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B4F8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419CC456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34B7574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BAD1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14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CEA1C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85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BDED0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B93A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49C42544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3625007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EC9C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91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022F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73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A9929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90A7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1DAC486E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04D682F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AE85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30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11F3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923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F6416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761B6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59D53BF1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7563581C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8143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32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B9CE7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760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F228F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D9D3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0CBF94AC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64697B2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6182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46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A591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27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3923B8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C2B8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443008B0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2CB732CC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48B50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39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12F5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102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80F33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E848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66381210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01CA1E4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7870B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10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48C4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60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85B9F5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BE11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21FB75F3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1019EBD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8A25E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11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9CA2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229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CC8053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3C14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tr w:rsidR="007338A3" w:rsidRPr="009F2B5F" w14:paraId="4B5AC629" w14:textId="77777777" w:rsidTr="0083791A">
        <w:trPr>
          <w:trHeight w:val="300"/>
          <w:jc w:val="center"/>
        </w:trPr>
        <w:tc>
          <w:tcPr>
            <w:tcW w:w="709" w:type="dxa"/>
            <w:shd w:val="clear" w:color="auto" w:fill="auto"/>
          </w:tcPr>
          <w:p w14:paraId="46E8AFFD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4460A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89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FD244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189</w:t>
            </w:r>
          </w:p>
        </w:tc>
        <w:tc>
          <w:tcPr>
            <w:tcW w:w="166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622C01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tec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F1022" w14:textId="77777777" w:rsidR="007338A3" w:rsidRPr="009F2B5F" w:rsidRDefault="007338A3" w:rsidP="00C4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micron</w:t>
            </w:r>
            <w:r w:rsidRPr="009F2B5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BA.1-like)</w:t>
            </w:r>
          </w:p>
        </w:tc>
      </w:tr>
      <w:bookmarkEnd w:id="0"/>
    </w:tbl>
    <w:p w14:paraId="24148E0B" w14:textId="77777777" w:rsidR="00D9064D" w:rsidRDefault="00D9064D"/>
    <w:sectPr w:rsidR="00D90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A3"/>
    <w:rsid w:val="004C5C10"/>
    <w:rsid w:val="007338A3"/>
    <w:rsid w:val="0083791A"/>
    <w:rsid w:val="00D9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237A2"/>
  <w15:chartTrackingRefBased/>
  <w15:docId w15:val="{5440C9E7-1118-4CD0-842C-96E129E8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Megan Bond</cp:lastModifiedBy>
  <cp:revision>2</cp:revision>
  <dcterms:created xsi:type="dcterms:W3CDTF">2022-05-09T14:54:00Z</dcterms:created>
  <dcterms:modified xsi:type="dcterms:W3CDTF">2022-05-09T14:54:00Z</dcterms:modified>
</cp:coreProperties>
</file>